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FE44D" w14:textId="77777777" w:rsidR="00EA3D2E" w:rsidRPr="002B67A9" w:rsidRDefault="00EA3D2E" w:rsidP="00EA3D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2E">
        <w:rPr>
          <w:rFonts w:ascii="Times New Roman" w:hAnsi="Times New Roman" w:cs="Times New Roman"/>
          <w:b/>
          <w:bCs/>
          <w:sz w:val="24"/>
          <w:szCs w:val="24"/>
        </w:rPr>
        <w:t>Supplement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7A9">
        <w:rPr>
          <w:rFonts w:ascii="Times New Roman" w:hAnsi="Times New Roman" w:cs="Times New Roman"/>
          <w:sz w:val="24"/>
          <w:szCs w:val="24"/>
        </w:rPr>
        <w:t xml:space="preserve">Characteristics of patients with a prior diagnosis of hypertension with and without </w:t>
      </w:r>
      <w:r>
        <w:rPr>
          <w:rFonts w:ascii="Times New Roman" w:hAnsi="Times New Roman" w:cs="Times New Roman"/>
          <w:sz w:val="24"/>
          <w:szCs w:val="24"/>
        </w:rPr>
        <w:t xml:space="preserve">a valid </w:t>
      </w:r>
      <w:r w:rsidRPr="002B67A9">
        <w:rPr>
          <w:rFonts w:ascii="Times New Roman" w:hAnsi="Times New Roman" w:cs="Times New Roman"/>
          <w:sz w:val="24"/>
          <w:szCs w:val="24"/>
        </w:rPr>
        <w:t xml:space="preserve">follow-up </w:t>
      </w:r>
      <w:r>
        <w:rPr>
          <w:rFonts w:ascii="Times New Roman" w:hAnsi="Times New Roman" w:cs="Times New Roman"/>
          <w:sz w:val="24"/>
          <w:szCs w:val="24"/>
        </w:rPr>
        <w:t>blood pressure</w:t>
      </w:r>
      <w:r w:rsidRPr="002B67A9">
        <w:rPr>
          <w:rFonts w:ascii="Times New Roman" w:hAnsi="Times New Roman" w:cs="Times New Roman"/>
          <w:sz w:val="24"/>
          <w:szCs w:val="24"/>
        </w:rPr>
        <w:t xml:space="preserve"> assessment </w:t>
      </w:r>
    </w:p>
    <w:tbl>
      <w:tblPr>
        <w:tblW w:w="8052" w:type="dxa"/>
        <w:tblLook w:val="04A0" w:firstRow="1" w:lastRow="0" w:firstColumn="1" w:lastColumn="0" w:noHBand="0" w:noVBand="1"/>
      </w:tblPr>
      <w:tblGrid>
        <w:gridCol w:w="2880"/>
        <w:gridCol w:w="2207"/>
        <w:gridCol w:w="2005"/>
        <w:gridCol w:w="960"/>
      </w:tblGrid>
      <w:tr w:rsidR="00EA3D2E" w:rsidRPr="000C3F04" w14:paraId="6FD0A61C" w14:textId="77777777" w:rsidTr="00D56E7D">
        <w:trPr>
          <w:trHeight w:val="59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03B55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E13440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lid blood pressure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9E4534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C072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EA3D2E" w:rsidRPr="000C3F04" w14:paraId="40B40DAB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17210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 populatio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AD40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1174 (76.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3721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261 (2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E6BF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A3D2E" w:rsidRPr="000C3F04" w14:paraId="6F1BB7A7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D429E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essed y (n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9E03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406 (8.5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12D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09 (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4C9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A3D2E" w:rsidRPr="000C3F04" w14:paraId="3852865B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16A32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an age y (S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C2A0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.3 (12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5263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.0 (1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66C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A3D2E" w:rsidRPr="000C3F04" w14:paraId="7BB8A621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93563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aracteristic n (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920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F227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9E7C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A3D2E" w:rsidRPr="000C3F04" w14:paraId="74B5B3D5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A2AD5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2E7A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330 (50.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FD53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200 (5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E6D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A3D2E" w:rsidRPr="000C3F04" w14:paraId="1637E365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0E0F8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privation index (23382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8E30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0A2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A0CE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A3D2E" w:rsidRPr="000C3F04" w14:paraId="15E3F8F0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B440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most deprive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8C13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440 (17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BF9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85 (1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1CB5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A3D2E" w:rsidRPr="000C3F04" w14:paraId="446A9E8F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1D6F8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C262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152 (19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FEB8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974 (1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FDF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A3D2E" w:rsidRPr="000C3F04" w14:paraId="66010980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1B7E7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E98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319 (22.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F9B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258 (2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BBEC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A3D2E" w:rsidRPr="000C3F04" w14:paraId="74AD3765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65940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DFB7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678 (20.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5CC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739 (2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68A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A3D2E" w:rsidRPr="000C3F04" w14:paraId="607B0FF3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300AC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 (least deprive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9E61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034 (20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A530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43 (1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F3E3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A3D2E" w:rsidRPr="000C3F04" w14:paraId="2DEE49E2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FB7DD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A48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9C5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6137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A3D2E" w:rsidRPr="000C3F04" w14:paraId="17B48B15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520D8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ographic location (23512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CBB8" w14:textId="77777777" w:rsidR="00EA3D2E" w:rsidRPr="000C3F04" w:rsidRDefault="00EA3D2E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619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3844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A3D2E" w:rsidRPr="000C3F04" w14:paraId="0D4EA813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85A35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ural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1DB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337 (33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3E02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707 (3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D1CE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A3D2E" w:rsidRPr="000C3F04" w14:paraId="0634BF2D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2AB62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rban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973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9184 (66.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678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898 (6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7BF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A3D2E" w:rsidRPr="000C3F04" w14:paraId="694B95FD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6CB1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523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A7C2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15D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A3D2E" w:rsidRPr="000C3F04" w14:paraId="7ED4B1F9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5F683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yslipidaem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ACC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351 (20.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EFB5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974 (1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F367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A3D2E" w:rsidRPr="000C3F04" w14:paraId="7EA0BD93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C8B87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abetes Mellitu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8D71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273 (18.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1E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162 (1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F0B9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A3D2E" w:rsidRPr="000C3F04" w14:paraId="11FEFD0A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59E78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K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5B5A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33 (1.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BFA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0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3F52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EA3D2E" w:rsidRPr="000C3F04" w14:paraId="6CE649EB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E30B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ver disea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AC48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00 (1.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ADD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7 (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AFC7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EA3D2E" w:rsidRPr="000C3F04" w14:paraId="101BA26B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EBA66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ncer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8FA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264 (12.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E434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62 (1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805F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A3D2E" w:rsidRPr="000C3F04" w14:paraId="1CCC5244" w14:textId="77777777" w:rsidTr="00D56E7D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2978D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tihypertensive thera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3F0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3430 (90.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EC00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378 (3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B694" w14:textId="77777777" w:rsidR="00EA3D2E" w:rsidRPr="000C3F04" w:rsidRDefault="00EA3D2E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3F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</w:tbl>
    <w:p w14:paraId="34C46171" w14:textId="77777777" w:rsidR="005B21F0" w:rsidRDefault="005B21F0"/>
    <w:sectPr w:rsidR="005B2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3D2E"/>
    <w:rsid w:val="005B21F0"/>
    <w:rsid w:val="00624CA2"/>
    <w:rsid w:val="006C1822"/>
    <w:rsid w:val="009737B2"/>
    <w:rsid w:val="00C7432C"/>
    <w:rsid w:val="00CB7ADF"/>
    <w:rsid w:val="00EA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9753"/>
  <w15:chartTrackingRefBased/>
  <w15:docId w15:val="{0D31AA25-3AFA-4C1F-9DD3-7234FDE6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D2E"/>
  </w:style>
  <w:style w:type="paragraph" w:styleId="Heading1">
    <w:name w:val="heading 1"/>
    <w:basedOn w:val="Normal"/>
    <w:next w:val="Normal"/>
    <w:link w:val="Heading1Char"/>
    <w:uiPriority w:val="9"/>
    <w:qFormat/>
    <w:rsid w:val="00EA3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D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3</cp:revision>
  <dcterms:created xsi:type="dcterms:W3CDTF">2025-03-14T08:51:00Z</dcterms:created>
  <dcterms:modified xsi:type="dcterms:W3CDTF">2025-03-14T08:54:00Z</dcterms:modified>
</cp:coreProperties>
</file>